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ind w:left="-360" w:hanging="180"/>
        <w:rPr>
          <w:rFonts w:ascii="Arial" w:hAnsi="Arial" w:cs="Arial"/>
          <w:sz w:val="22"/>
          <w:szCs w:val="22"/>
        </w:rPr>
      </w:pPr>
    </w:p>
    <w:tbl>
      <w:tblPr>
        <w:tblW w:w="10368" w:type="dxa"/>
        <w:tblInd w:w="-189" w:type="dxa"/>
        <w:tblLook w:val="04A0" w:firstRow="1" w:lastRow="0" w:firstColumn="1" w:lastColumn="0" w:noHBand="0" w:noVBand="1"/>
      </w:tblPr>
      <w:tblGrid>
        <w:gridCol w:w="980"/>
        <w:gridCol w:w="720"/>
        <w:gridCol w:w="1680"/>
        <w:gridCol w:w="1940"/>
        <w:gridCol w:w="2400"/>
        <w:gridCol w:w="1100"/>
        <w:gridCol w:w="1548"/>
      </w:tblGrid>
      <w:tr w:rsidR="00754398" w:rsidRPr="00EF6F7E" w:rsidTr="00F8569E">
        <w:trPr>
          <w:trHeight w:val="280"/>
        </w:trPr>
        <w:tc>
          <w:tcPr>
            <w:tcW w:w="5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E5591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 S</w:t>
            </w:r>
            <w:r w:rsidR="00E5591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  <w:bookmarkStart w:id="0" w:name="_GoBack"/>
            <w:bookmarkEnd w:id="0"/>
            <w:r w:rsidRPr="00EF6F7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Characteristics of Female Subject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54398" w:rsidRPr="00EF6F7E" w:rsidTr="00F8569E">
        <w:trPr>
          <w:trHeight w:val="58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 Since Male Contac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ays Since Menstrual Cycle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STI microbes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N Score**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ginal Wet Mount</w:t>
            </w:r>
          </w:p>
        </w:tc>
      </w:tr>
      <w:tr w:rsidR="00754398" w:rsidRPr="00EF6F7E" w:rsidTr="00F8569E">
        <w:trPr>
          <w:trHeight w:val="2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1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</w:tr>
      <w:tr w:rsidR="00754398" w:rsidRPr="00EF6F7E" w:rsidTr="00F8569E">
        <w:trPr>
          <w:trHeight w:val="8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2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380683" w:rsidRDefault="00754398" w:rsidP="00F8569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C. trachomatis, U. </w:t>
            </w:r>
            <w:proofErr w:type="spellStart"/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ealyticum</w:t>
            </w:r>
            <w:proofErr w:type="spellEnd"/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, M. homin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e cells (BV+)</w:t>
            </w:r>
          </w:p>
        </w:tc>
      </w:tr>
      <w:tr w:rsidR="00754398" w:rsidRPr="00EF6F7E" w:rsidTr="00F8569E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3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e cells (BV+)</w:t>
            </w:r>
          </w:p>
        </w:tc>
      </w:tr>
      <w:tr w:rsidR="00754398" w:rsidRPr="00EF6F7E" w:rsidTr="00F8569E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4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380683" w:rsidRDefault="00754398" w:rsidP="00F8569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U. </w:t>
            </w:r>
            <w:proofErr w:type="spellStart"/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ealytic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</w:tr>
      <w:tr w:rsidR="00754398" w:rsidRPr="00EF6F7E" w:rsidTr="00F8569E">
        <w:trPr>
          <w:trHeight w:val="5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380683" w:rsidRDefault="00754398" w:rsidP="00F8569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C. trachomatis, U. </w:t>
            </w:r>
            <w:proofErr w:type="spellStart"/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urealytic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</w:tr>
      <w:tr w:rsidR="00754398" w:rsidRPr="00EF6F7E" w:rsidTr="00F8569E">
        <w:trPr>
          <w:trHeight w:val="56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380683" w:rsidRDefault="00754398" w:rsidP="00F8569E">
            <w:pP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C. trachomatis, M. </w:t>
            </w:r>
            <w:proofErr w:type="spellStart"/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enitalium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+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al</w:t>
            </w:r>
          </w:p>
        </w:tc>
      </w:tr>
      <w:tr w:rsidR="00754398" w:rsidRPr="00EF6F7E" w:rsidTr="00F8569E">
        <w:trPr>
          <w:trHeight w:val="28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-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ue cells (BV+)</w:t>
            </w:r>
          </w:p>
        </w:tc>
      </w:tr>
    </w:tbl>
    <w:p w:rsidR="00754398" w:rsidRDefault="00754398" w:rsidP="00754398"/>
    <w:tbl>
      <w:tblPr>
        <w:tblW w:w="10800" w:type="dxa"/>
        <w:tblInd w:w="-189" w:type="dxa"/>
        <w:tblLook w:val="04A0" w:firstRow="1" w:lastRow="0" w:firstColumn="1" w:lastColumn="0" w:noHBand="0" w:noVBand="1"/>
      </w:tblPr>
      <w:tblGrid>
        <w:gridCol w:w="10800"/>
      </w:tblGrid>
      <w:tr w:rsidR="00754398" w:rsidRPr="00EF6F7E" w:rsidTr="00F8569E">
        <w:trPr>
          <w:trHeight w:val="28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femal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subject had </w:t>
            </w: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ad a prior </w:t>
            </w:r>
            <w:r w:rsidRPr="0038068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. gonorrhoeae</w:t>
            </w: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fection or took antibiotics prior to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</w:t>
            </w: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inic visit</w:t>
            </w:r>
          </w:p>
        </w:tc>
      </w:tr>
      <w:tr w:rsidR="00754398" w:rsidRPr="00EF6F7E" w:rsidTr="00F8569E">
        <w:trPr>
          <w:trHeight w:val="54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98" w:rsidRPr="00EF6F7E" w:rsidRDefault="00754398" w:rsidP="00F8569E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F6F7E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**   </w:t>
            </w: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umber of polymorphonuclear leukocytes (PMNs) / oil immersion field (</w:t>
            </w:r>
            <w:proofErr w:type="spellStart"/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f</w:t>
            </w:r>
            <w:proofErr w:type="spellEnd"/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) indicated: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, &lt;5 PMNs;</w:t>
            </w:r>
            <w:r w:rsidRPr="00EF6F7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++, 5-9 PMNs; +++, ≥10 PMNs </w:t>
            </w:r>
          </w:p>
        </w:tc>
      </w:tr>
      <w:tr w:rsidR="00754398" w:rsidRPr="005C3B05" w:rsidTr="00F8569E">
        <w:trPr>
          <w:trHeight w:val="300"/>
        </w:trPr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398" w:rsidRPr="005C3B05" w:rsidRDefault="00754398" w:rsidP="00F8569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C3B0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 4 female subjects have been described previously (McClure et al 2015 (38)); F-4 was diagnosed with gonorrhea by PCR. </w:t>
            </w:r>
          </w:p>
        </w:tc>
      </w:tr>
    </w:tbl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Default="00754398" w:rsidP="00754398">
      <w:pPr>
        <w:rPr>
          <w:rFonts w:ascii="Arial" w:hAnsi="Arial" w:cs="Arial"/>
          <w:sz w:val="22"/>
          <w:szCs w:val="22"/>
        </w:rPr>
      </w:pPr>
    </w:p>
    <w:p w:rsidR="00754398" w:rsidRPr="008E4CDF" w:rsidRDefault="00754398" w:rsidP="00754398">
      <w:pPr>
        <w:rPr>
          <w:rFonts w:ascii="Arial" w:hAnsi="Arial" w:cs="Arial"/>
          <w:sz w:val="22"/>
          <w:szCs w:val="22"/>
        </w:rPr>
      </w:pPr>
    </w:p>
    <w:p w:rsidR="00C97F7F" w:rsidRDefault="00E55912" w:rsidP="00754398">
      <w:pPr>
        <w:ind w:right="-630"/>
      </w:pPr>
    </w:p>
    <w:sectPr w:rsidR="00C97F7F" w:rsidSect="002D1B4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4398"/>
    <w:rsid w:val="0004292D"/>
    <w:rsid w:val="00066A12"/>
    <w:rsid w:val="00106AD6"/>
    <w:rsid w:val="00124F45"/>
    <w:rsid w:val="00134193"/>
    <w:rsid w:val="0016170D"/>
    <w:rsid w:val="0023504F"/>
    <w:rsid w:val="002F505A"/>
    <w:rsid w:val="0032380A"/>
    <w:rsid w:val="00340326"/>
    <w:rsid w:val="00342A85"/>
    <w:rsid w:val="0035092B"/>
    <w:rsid w:val="0035197E"/>
    <w:rsid w:val="003B601D"/>
    <w:rsid w:val="003D17E4"/>
    <w:rsid w:val="00446407"/>
    <w:rsid w:val="004B7DA6"/>
    <w:rsid w:val="00525D8A"/>
    <w:rsid w:val="00566C2F"/>
    <w:rsid w:val="005C3005"/>
    <w:rsid w:val="006E55C3"/>
    <w:rsid w:val="00754398"/>
    <w:rsid w:val="007F32AF"/>
    <w:rsid w:val="0083052B"/>
    <w:rsid w:val="008A65D4"/>
    <w:rsid w:val="00914A96"/>
    <w:rsid w:val="00956FB4"/>
    <w:rsid w:val="00A301AD"/>
    <w:rsid w:val="00A52C69"/>
    <w:rsid w:val="00AF30F8"/>
    <w:rsid w:val="00B0134E"/>
    <w:rsid w:val="00B839F1"/>
    <w:rsid w:val="00CC226D"/>
    <w:rsid w:val="00DE2AAF"/>
    <w:rsid w:val="00E039C4"/>
    <w:rsid w:val="00E55912"/>
    <w:rsid w:val="00EA0527"/>
    <w:rsid w:val="00EB7FCD"/>
    <w:rsid w:val="00FA7899"/>
    <w:rsid w:val="00FE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3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54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43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39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543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Nudel</dc:creator>
  <cp:lastModifiedBy>Lin, Noel</cp:lastModifiedBy>
  <cp:revision>2</cp:revision>
  <cp:lastPrinted>2018-05-08T23:44:00Z</cp:lastPrinted>
  <dcterms:created xsi:type="dcterms:W3CDTF">2018-06-17T20:55:00Z</dcterms:created>
  <dcterms:modified xsi:type="dcterms:W3CDTF">2018-06-17T20:55:00Z</dcterms:modified>
</cp:coreProperties>
</file>